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9BE82" w14:textId="16A095E9" w:rsidR="00897504" w:rsidRPr="00897504" w:rsidRDefault="00897504" w:rsidP="00897504">
      <w:pPr>
        <w:keepNext/>
        <w:widowControl/>
        <w:spacing w:before="240" w:after="60"/>
        <w:jc w:val="left"/>
        <w:outlineLvl w:val="0"/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</w:pPr>
      <w:proofErr w:type="spellStart"/>
      <w:r w:rsidRPr="00897504"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  <w:t>STable</w:t>
      </w:r>
      <w:proofErr w:type="spellEnd"/>
      <w:r w:rsidRPr="00897504">
        <w:rPr>
          <w:rFonts w:ascii="Arial" w:eastAsia="宋体" w:hAnsi="Arial" w:cs="Arial"/>
          <w:b/>
          <w:bCs/>
          <w:kern w:val="32"/>
          <w:sz w:val="20"/>
          <w:szCs w:val="20"/>
        </w:rPr>
        <w:t xml:space="preserve">. </w:t>
      </w:r>
      <w:r w:rsidRPr="00897504"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  <w:t>Primers used in the experiment</w:t>
      </w:r>
      <w:r w:rsidR="00B00804">
        <w:rPr>
          <w:rFonts w:ascii="Arial" w:eastAsia="宋体" w:hAnsi="Arial" w:cs="Arial" w:hint="eastAsia"/>
          <w:b/>
          <w:bCs/>
          <w:kern w:val="32"/>
          <w:sz w:val="20"/>
          <w:szCs w:val="20"/>
        </w:rPr>
        <w:t>s</w:t>
      </w:r>
      <w:r w:rsidRPr="00897504">
        <w:rPr>
          <w:rFonts w:ascii="Arial" w:eastAsia="宋体" w:hAnsi="Arial" w:cs="Arial"/>
          <w:b/>
          <w:bCs/>
          <w:kern w:val="32"/>
          <w:sz w:val="20"/>
          <w:szCs w:val="20"/>
          <w:lang w:eastAsia="en-US"/>
        </w:rPr>
        <w:t xml:space="preserve"> 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4111"/>
      </w:tblGrid>
      <w:tr w:rsidR="00897504" w:rsidRPr="00897504" w14:paraId="4112B5D8" w14:textId="77777777" w:rsidTr="00B341FC">
        <w:trPr>
          <w:trHeight w:val="340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B41D7" w14:textId="58A1C078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99F35" w14:textId="77777777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975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Forward Primer 5'-3'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E9DA6BF" w14:textId="77777777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975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verse Primer 5'-3'</w:t>
            </w:r>
          </w:p>
        </w:tc>
      </w:tr>
      <w:tr w:rsidR="00897504" w:rsidRPr="00897504" w14:paraId="6CCC5B67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D4C8" w14:textId="3EAB2DD9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333333"/>
                <w:kern w:val="0"/>
                <w:sz w:val="16"/>
                <w:szCs w:val="16"/>
              </w:rPr>
              <w:t>R612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C0B1" w14:textId="6D15073B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333333"/>
                <w:kern w:val="0"/>
                <w:sz w:val="16"/>
                <w:szCs w:val="16"/>
              </w:rPr>
            </w:pPr>
            <w:r w:rsidRPr="00897504">
              <w:rPr>
                <w:rFonts w:ascii="Arial" w:eastAsia="等线" w:hAnsi="Arial" w:cs="Arial"/>
                <w:b/>
                <w:bCs/>
                <w:color w:val="333333"/>
                <w:kern w:val="0"/>
                <w:sz w:val="16"/>
                <w:szCs w:val="16"/>
              </w:rPr>
              <w:t>CCCAGATCCTATGGTTGCTGGTTTTGCTG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E1D71" w14:textId="7E898F78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975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GCAACCATAGGATCTGGGTAATTACAGTCCAG</w:t>
            </w:r>
          </w:p>
        </w:tc>
      </w:tr>
      <w:tr w:rsidR="00897504" w:rsidRPr="00897504" w14:paraId="0BED204C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B514" w14:textId="5896F070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612F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9EC0" w14:textId="32DD3134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975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CCAGATCCTATGGTTTTCGGTTTTGCTG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AA0776" w14:textId="50069021" w:rsidR="00897504" w:rsidRPr="00897504" w:rsidRDefault="00897504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975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AAAACCATAGGATCTGGGTAATTACAGTCCAG</w:t>
            </w:r>
          </w:p>
        </w:tc>
      </w:tr>
      <w:tr w:rsidR="00897504" w:rsidRPr="00897504" w14:paraId="6612DF38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047D" w14:textId="16C010CD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1218" w14:textId="07D6A43C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GGGGCATCCACTTGGGCAACCGTGAAGAAAAG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C8DEA9" w14:textId="67D92B7C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CAGTTCAATGCATGCTGTTTAATTGTGTGGAAGATCC</w:t>
            </w:r>
          </w:p>
        </w:tc>
      </w:tr>
      <w:tr w:rsidR="00897504" w:rsidRPr="00897504" w14:paraId="2CE1CE79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E17E" w14:textId="12CBF1D7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BD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5C4B" w14:textId="4E034946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TATAATAAATTAGATAAAGAAAGCCTTTA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B96197" w14:textId="757D01AA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CAGTTCAATGCATGCTGTTTAATT</w:t>
            </w:r>
          </w:p>
        </w:tc>
      </w:tr>
      <w:tr w:rsidR="00897504" w:rsidRPr="00897504" w14:paraId="21EB9A3F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F065" w14:textId="6C0285D8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1FCB" w14:textId="0A20649B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AATCCCTTTGGGTTGATATGTCAGTGAT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C68510" w14:textId="09AD302E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CAGTTCAATGCATGCTGTTTAATTGTGTG</w:t>
            </w:r>
          </w:p>
        </w:tc>
      </w:tr>
      <w:tr w:rsidR="00897504" w:rsidRPr="00897504" w14:paraId="34EFCF01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3CDF" w14:textId="61F4C71D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elical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0AB5" w14:textId="6AC8F557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GACTGAGTAACAGATGTGGGATGTATTTG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09778" w14:textId="7F7CDB23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CAGTTCAATGCATGCTGTTTAATTGTGTGGAAG</w:t>
            </w:r>
          </w:p>
        </w:tc>
      </w:tr>
      <w:tr w:rsidR="00897504" w:rsidRPr="00897504" w14:paraId="456E1CE5" w14:textId="77777777" w:rsidTr="00B341FC">
        <w:trPr>
          <w:trHeight w:val="320"/>
          <w:jc w:val="center"/>
        </w:trPr>
        <w:tc>
          <w:tcPr>
            <w:tcW w:w="993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AA49" w14:textId="08EF17B4" w:rsidR="00897504" w:rsidRPr="00897504" w:rsidRDefault="007858E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858E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A289" w14:textId="34129500" w:rsidR="00897504" w:rsidRPr="00897504" w:rsidRDefault="00B341F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41F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TGCCTCCACGACCATC ATCAG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950D1" w14:textId="732676F6" w:rsidR="00897504" w:rsidRPr="00897504" w:rsidRDefault="00B341FC" w:rsidP="0089750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41F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TCCATTTTTGTTGTGAGGTTTCCTAGTTG</w:t>
            </w:r>
          </w:p>
        </w:tc>
      </w:tr>
    </w:tbl>
    <w:p w14:paraId="1C35DBB1" w14:textId="77777777" w:rsidR="00897504" w:rsidRPr="00897504" w:rsidRDefault="00897504" w:rsidP="00897504">
      <w:pPr>
        <w:widowControl/>
        <w:jc w:val="left"/>
        <w:rPr>
          <w:rFonts w:ascii="Arial" w:eastAsia="宋体" w:hAnsi="Arial" w:cs="Arial"/>
          <w:kern w:val="0"/>
          <w:sz w:val="20"/>
          <w:szCs w:val="20"/>
          <w:lang w:eastAsia="en-US"/>
        </w:rPr>
      </w:pPr>
    </w:p>
    <w:p w14:paraId="5939CB53" w14:textId="77777777" w:rsidR="00897504" w:rsidRPr="00897504" w:rsidRDefault="00897504" w:rsidP="00897504">
      <w:pPr>
        <w:widowControl/>
        <w:jc w:val="left"/>
        <w:rPr>
          <w:rFonts w:ascii="Arial" w:eastAsia="宋体" w:hAnsi="Arial" w:cs="Arial"/>
          <w:kern w:val="0"/>
          <w:sz w:val="20"/>
          <w:szCs w:val="20"/>
          <w:lang w:eastAsia="en-US"/>
        </w:rPr>
      </w:pPr>
    </w:p>
    <w:p w14:paraId="193A0792" w14:textId="77777777" w:rsidR="00897504" w:rsidRPr="00897504" w:rsidRDefault="00897504" w:rsidP="00897504">
      <w:pPr>
        <w:widowControl/>
        <w:shd w:val="clear" w:color="auto" w:fill="FFFFFF"/>
        <w:jc w:val="left"/>
        <w:textAlignment w:val="baseline"/>
        <w:rPr>
          <w:rFonts w:ascii="Arial" w:eastAsia="宋体" w:hAnsi="Arial" w:cs="Arial"/>
          <w:kern w:val="0"/>
          <w:sz w:val="20"/>
          <w:szCs w:val="20"/>
          <w:lang w:eastAsia="en-US"/>
        </w:rPr>
      </w:pPr>
    </w:p>
    <w:p w14:paraId="0FC4A595" w14:textId="77777777" w:rsidR="005317E2" w:rsidRPr="00897504" w:rsidRDefault="005317E2" w:rsidP="00897504">
      <w:bookmarkStart w:id="0" w:name="_GoBack"/>
      <w:bookmarkEnd w:id="0"/>
    </w:p>
    <w:sectPr w:rsidR="005317E2" w:rsidRPr="00897504" w:rsidSect="007065BA">
      <w:head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B519B4" w14:textId="77777777" w:rsidR="004C2633" w:rsidRDefault="004C2633" w:rsidP="00897504">
      <w:r>
        <w:separator/>
      </w:r>
    </w:p>
  </w:endnote>
  <w:endnote w:type="continuationSeparator" w:id="0">
    <w:p w14:paraId="0790F31F" w14:textId="77777777" w:rsidR="004C2633" w:rsidRDefault="004C2633" w:rsidP="0089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DAAD3" w14:textId="77777777" w:rsidR="004C2633" w:rsidRDefault="004C2633" w:rsidP="00897504">
      <w:r>
        <w:separator/>
      </w:r>
    </w:p>
  </w:footnote>
  <w:footnote w:type="continuationSeparator" w:id="0">
    <w:p w14:paraId="557E5252" w14:textId="77777777" w:rsidR="004C2633" w:rsidRDefault="004C2633" w:rsidP="008975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12C67" w14:textId="77777777" w:rsidR="00442000" w:rsidRPr="005001AC" w:rsidRDefault="00442000" w:rsidP="005001AC">
    <w:pPr>
      <w:jc w:val="right"/>
      <w:rPr>
        <w:sz w:val="20"/>
      </w:rPr>
    </w:pPr>
  </w:p>
  <w:p w14:paraId="79514661" w14:textId="77777777" w:rsidR="00442000" w:rsidRDefault="00442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34E"/>
    <w:rsid w:val="0010534E"/>
    <w:rsid w:val="001535EB"/>
    <w:rsid w:val="00442000"/>
    <w:rsid w:val="004C2633"/>
    <w:rsid w:val="005317E2"/>
    <w:rsid w:val="0065390B"/>
    <w:rsid w:val="007065BA"/>
    <w:rsid w:val="007858EC"/>
    <w:rsid w:val="00881004"/>
    <w:rsid w:val="00897504"/>
    <w:rsid w:val="00B00804"/>
    <w:rsid w:val="00B3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C285"/>
  <w15:chartTrackingRefBased/>
  <w15:docId w15:val="{E9F194A2-60D0-4E0E-8627-367E346E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周</dc:creator>
  <cp:keywords/>
  <dc:description/>
  <cp:lastModifiedBy>dell</cp:lastModifiedBy>
  <cp:revision>4</cp:revision>
  <dcterms:created xsi:type="dcterms:W3CDTF">2023-11-30T01:24:00Z</dcterms:created>
  <dcterms:modified xsi:type="dcterms:W3CDTF">2024-08-20T07:26:00Z</dcterms:modified>
</cp:coreProperties>
</file>